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60F" w:rsidRPr="007C0F70" w:rsidRDefault="00CA660F" w:rsidP="007C0F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7C0F70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>S</w:t>
      </w:r>
      <w:r w:rsidR="00FA31E2" w:rsidRPr="007C0F70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>3</w:t>
      </w:r>
      <w:r w:rsidRPr="007C0F70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 xml:space="preserve"> File.</w:t>
      </w:r>
      <w:proofErr w:type="gramEnd"/>
      <w:r w:rsidRPr="007C0F70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 xml:space="preserve"> </w:t>
      </w:r>
      <w:r w:rsidR="0096101D" w:rsidRPr="007C0F70">
        <w:rPr>
          <w:rFonts w:ascii="Times New Roman" w:hAnsi="Times New Roman" w:cs="Times New Roman"/>
          <w:b/>
          <w:lang w:val="en-US"/>
        </w:rPr>
        <w:t>The nucleotide sequence</w:t>
      </w:r>
      <w:bookmarkStart w:id="0" w:name="_GoBack"/>
      <w:bookmarkEnd w:id="0"/>
      <w:r w:rsidR="0096101D" w:rsidRPr="007C0F70">
        <w:rPr>
          <w:rFonts w:ascii="Times New Roman" w:hAnsi="Times New Roman" w:cs="Times New Roman"/>
          <w:b/>
          <w:lang w:val="en-US"/>
        </w:rPr>
        <w:t xml:space="preserve"> of Bowman</w:t>
      </w:r>
      <w:r w:rsidR="00FA31E2" w:rsidRPr="007C0F70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96101D" w:rsidRPr="007C0F70">
        <w:rPr>
          <w:rFonts w:ascii="Times New Roman" w:hAnsi="Times New Roman" w:cs="Times New Roman"/>
          <w:b/>
          <w:lang w:val="en-US"/>
        </w:rPr>
        <w:t>contig</w:t>
      </w:r>
      <w:proofErr w:type="spellEnd"/>
      <w:r w:rsidR="0096101D" w:rsidRPr="007C0F70">
        <w:rPr>
          <w:rFonts w:ascii="Times New Roman" w:hAnsi="Times New Roman" w:cs="Times New Roman"/>
          <w:b/>
          <w:lang w:val="en-US"/>
        </w:rPr>
        <w:t xml:space="preserve"> corresponding to the </w:t>
      </w:r>
      <w:r w:rsidR="0096101D" w:rsidRPr="007C0F70">
        <w:rPr>
          <w:rFonts w:ascii="Times New Roman" w:hAnsi="Times New Roman" w:cs="Times New Roman"/>
          <w:b/>
          <w:i/>
          <w:lang w:val="en-US"/>
        </w:rPr>
        <w:t>Ant2</w:t>
      </w:r>
      <w:r w:rsidR="0096101D" w:rsidRPr="007C0F70">
        <w:rPr>
          <w:rFonts w:ascii="Times New Roman" w:hAnsi="Times New Roman" w:cs="Times New Roman"/>
          <w:b/>
          <w:lang w:val="en-US"/>
        </w:rPr>
        <w:t xml:space="preserve"> gene found in BARLEX database.</w:t>
      </w:r>
      <w:r w:rsidR="007C0F70" w:rsidRPr="007C0F70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7C0F70" w:rsidRPr="007C0F70">
        <w:rPr>
          <w:rFonts w:ascii="Times New Roman" w:hAnsi="Times New Roman" w:cs="Times New Roman"/>
          <w:lang w:val="en-US"/>
        </w:rPr>
        <w:t>Exonic</w:t>
      </w:r>
      <w:proofErr w:type="spellEnd"/>
      <w:r w:rsidR="007C0F70" w:rsidRPr="007C0F70">
        <w:rPr>
          <w:rFonts w:ascii="Times New Roman" w:hAnsi="Times New Roman" w:cs="Times New Roman"/>
          <w:lang w:val="en-US"/>
        </w:rPr>
        <w:t xml:space="preserve"> sequences are marked by green</w:t>
      </w:r>
      <w:r w:rsidR="007C0F70" w:rsidRPr="007C0F70">
        <w:rPr>
          <w:rFonts w:ascii="Times New Roman" w:hAnsi="Times New Roman" w:cs="Times New Roman"/>
          <w:lang w:val="en-US"/>
        </w:rPr>
        <w:t xml:space="preserve"> </w:t>
      </w:r>
      <w:r w:rsidR="007C0F70" w:rsidRPr="007C0F70">
        <w:rPr>
          <w:rFonts w:ascii="Times New Roman" w:hAnsi="Times New Roman" w:cs="Times New Roman"/>
          <w:lang w:val="en-US"/>
        </w:rPr>
        <w:t>color.</w:t>
      </w:r>
    </w:p>
    <w:p w:rsidR="007C0F70" w:rsidRPr="0096101D" w:rsidRDefault="007C0F70" w:rsidP="007C0F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F3189E" w:rsidRPr="00CA660F" w:rsidRDefault="00CA660F" w:rsidP="00CA660F">
      <w:pPr>
        <w:rPr>
          <w:rFonts w:ascii="Courier New" w:hAnsi="Courier New" w:cs="Courier New"/>
        </w:rPr>
      </w:pPr>
      <w:r w:rsidRPr="00CA660F">
        <w:rPr>
          <w:rFonts w:ascii="Courier New" w:hAnsi="Courier New" w:cs="Courier New"/>
          <w:lang w:val="en-US"/>
        </w:rPr>
        <w:t>atgtcgcatgagagccattacaaccaacgacgtcgcatgagagataacacaactcaacgacgtcgcatgggagctattcgcccgtcaaaaatgcaatgcatgtactccgatttagacgaaaaattatccaacttttaaggaagcagttcctctggtttgtttaaatttgcatcaattttgtttattctgttaaattccgttcgaaatgtcgtcatatatttacgactatggttggatggtcagctactatctgcgaattgatcctcacctgtcggcgcacagatgtggtgtcggattttggtgtgggcgatggagatgcccttaaggcggaaacctgtcgacctacgtgttccaatccccactaacctccttttgattttcactgagccaaccacctcatctgtaaatccagttcgtaatttctggattccttatgatgccgatggtagattccttggcaaaggaggtgctggaacacacgtacaagactttagcagttactccctctgtaaactaatataaaaacatttagaccactactttagttatctaaacgctcttccattagtttacagatggtgtaactatagaccgcatcgacagtgatgctcgccgtgtgtttccttagttgtcgttgacgttgattattctgtgcctgttaccccatcacctcagcgtcaagcagagatcggtgaggattgcgtacatctcactccatttttatcatagttttaaatagccggctatagtcccgctataaccttttcaatagggtgccgctaaatggtatcacgtacaaatatgccgctatagcccgatatagcccgctatagctccgctatagctgattttcaggcatgccgctatttgtcatagcccgctatttaaaacattgattttaactaagcactgagaagaccaagcaggcatgcacaccaaactaatcagaaagtgatgggcctaatatgaaactaatcagaagtaccatgttggagcactacagtagtgtccggacagtactttgcttttgcgtcgcagtctcgcttgttgttggctcgttgctcggagcctcggacagatctatataacatggcttggattctagatacattgcacatatagaagctccttcttcctctccggacgacaggttggactccgggcttcttggtctccatagctcaaagtaaacctttaacctcctcttagatggaaaattaatcctccactcatgtctagcttagtttatctcttactttcttggtttgttccagctttcgatctagtatatacagtatgttctttgtaatcttcgttgagaaatcttcccaggagtttcttaattagcaccagtgcaacagagtggagggatttcgatcagctagcatgaactaaattatccaagaagatgcatcatgctcactataaacacaagagatggaaccatatatagcttcattgatttgtttatttttgcctccttgcttgctctaacttcacctcgtctgcatcatgcatatgaaatgaaggaaggaaataatatggta</w:t>
      </w:r>
      <w:r w:rsidRPr="00CA660F">
        <w:rPr>
          <w:rFonts w:ascii="Courier New" w:hAnsi="Courier New" w:cs="Courier New"/>
          <w:highlight w:val="green"/>
          <w:lang w:val="en-US"/>
        </w:rPr>
        <w:t>atggcgctaccaatagttcgtccgagccaggaagaaccgccgacggggaagcaattcagctaccagctcgctgccgctgtgaggagcatcaactggagctacgccatattctggtccatttcaaccagccgtccagg</w:t>
      </w:r>
      <w:r w:rsidRPr="00CA660F">
        <w:rPr>
          <w:rFonts w:ascii="Courier New" w:hAnsi="Courier New" w:cs="Courier New"/>
          <w:lang w:val="en-US"/>
        </w:rPr>
        <w:t>gtagggagtgcatcagattgatgatcacttggcactggccgtttcctttcctcttatgatccgtttgttatgtag</w:t>
      </w:r>
      <w:r w:rsidRPr="00CA660F">
        <w:rPr>
          <w:rFonts w:ascii="Courier New" w:hAnsi="Courier New" w:cs="Courier New"/>
          <w:highlight w:val="green"/>
          <w:lang w:val="en-US"/>
        </w:rPr>
        <w:t>ggtactgacctggaaggacgggttctacaacggcgagataaagacgaggaaggtcaccagctcggcggacctcaccgccgaccagctcgtcctgcagaggagcgagcagctgcgggagctctaccagtccctcttgtccggccagtgcgaccaccgggggaggcgcccggccgccgcgctctcgccggaggacctcggggacgccgaatggtactacgccgtctgcatgagctatgccttccgccctggccaagg</w:t>
      </w:r>
      <w:r w:rsidRPr="00CA660F">
        <w:rPr>
          <w:rFonts w:ascii="Courier New" w:hAnsi="Courier New" w:cs="Courier New"/>
          <w:lang w:val="en-US"/>
        </w:rPr>
        <w:t>gtatgtactactccgtagtatgcttcaagaacaactcctctgatccacaagataacatttatcaatagttaacaatcatcttatcttgataagatgagagttattttgctagagagtgaaaactacaacgtttgctatttcgtcatcag</w:t>
      </w:r>
      <w:r w:rsidRPr="00CA660F">
        <w:rPr>
          <w:rFonts w:ascii="Courier New" w:hAnsi="Courier New" w:cs="Courier New"/>
          <w:highlight w:val="green"/>
          <w:lang w:val="en-US"/>
        </w:rPr>
        <w:t>gttgccaggcagaagctttgcgagcaacgagcctgtttggctgtgcaatgctcagtgcgcagacaccaaaactttccaacgctcgctcttagcgaag</w:t>
      </w:r>
      <w:r w:rsidRPr="00CA660F">
        <w:rPr>
          <w:rFonts w:ascii="Courier New" w:hAnsi="Courier New" w:cs="Courier New"/>
          <w:lang w:val="en-US"/>
        </w:rPr>
        <w:t>gtacgtttgattgcaccgcccgagtgtctcgcaagcctcactctcatgtagtccctccgtaaataaatggagtataagagtgtttagatcactacttagtgatctaaacgcttttatgtttctttacgaagggagtactatctgcctaatatgtacccgatcttgactaataccatgttgtctactgtgtacttttggcgcacatactatatctgtcggctaaatcag</w:t>
      </w:r>
      <w:r w:rsidRPr="00CA660F">
        <w:rPr>
          <w:rFonts w:ascii="Courier New" w:hAnsi="Courier New" w:cs="Courier New"/>
          <w:highlight w:val="green"/>
          <w:lang w:val="en-US"/>
        </w:rPr>
        <w:t>acgacgtctatccag</w:t>
      </w:r>
      <w:r w:rsidRPr="00CA660F">
        <w:rPr>
          <w:rFonts w:ascii="Courier New" w:hAnsi="Courier New" w:cs="Courier New"/>
          <w:lang w:val="en-US"/>
        </w:rPr>
        <w:t>gttagctagcgcatgtcatgcaccctatatctgtgtatactgttcatgtttctgaccccagctgcacgggtgacaattttttttcttcag</w:t>
      </w:r>
      <w:r w:rsidRPr="00CA660F">
        <w:rPr>
          <w:rFonts w:ascii="Courier New" w:hAnsi="Courier New" w:cs="Courier New"/>
          <w:highlight w:val="green"/>
          <w:lang w:val="en-US"/>
        </w:rPr>
        <w:t>acggtcgcctgcattcccttgatgggtggtgtgcttgagctcgggacgacagatacc</w:t>
      </w:r>
      <w:r w:rsidRPr="00CA660F">
        <w:rPr>
          <w:rFonts w:ascii="Courier New" w:hAnsi="Courier New" w:cs="Courier New"/>
          <w:lang w:val="en-US"/>
        </w:rPr>
        <w:t>gtgagctttcctcgcatcaagcacatgatattcacttacggtttaaaattaaacggaaaactcactattagtaacgctttgtcgcatcaagcacatcgaaattgcaaaatttaacccgggttccatggagccttgttgttaagaaaaacacaacagaagttgtgagcacctatatatttccgttcagtacatcttgccatatgtgggtagacaacaaagacaaatatgaggatctacaaatagccaataatagatgtgctagtatttccaaaactacacattgtcatcttgtgtagctcacatgcatgtgttatagtgtttattatcgaatgctacgtatatgctagtatagatctatatatacatctaggtagacttgttttactgttttttttcaaagttgtaaatattatttgattttttttccaaaatttcagtctcactacaaccctgatctcccaattattcgctcaagctgccatgtcaactatggtacaagtttgaagtttgttaccctttcattctttccctgcccttgttgcttacaaatgcgagctttgctacaagtacggacgttttacaggatttttacaggcaaagttgaagtggcttattttaattgatacttagatgaggccggccctaaaaatcaaggggagattagtgaggagaaaaatccatcagtctgtaaccttctgtaaaaaaaaggt</w:t>
      </w:r>
      <w:r w:rsidRPr="00CA660F">
        <w:rPr>
          <w:rFonts w:ascii="Courier New" w:hAnsi="Courier New" w:cs="Courier New"/>
          <w:lang w:val="en-US"/>
        </w:rPr>
        <w:lastRenderedPageBreak/>
        <w:t>ccgtaggtctggcattttcctacaaatgcggacgaaaccaatctcttttgaggcctctgctacgttattctagtgtgttatttttcaagaacaagaaacacaatgctgcatgtcattgtcattaagaaggaaagggagttaattagaagcaaatagtcgtgacaaagcatgtagtgttgttataccacacgtgagaccaccgccaccacattcatatctaggcccactcctccctaatctttgtcactgactgcctagcctttttggaaagcataagttcttgtgccgccggtgcgaccactctttgcaccgatgacactttcccatcaaaaactctagtgttgcgctctagccttcattaatgtcagccagccggtcttgaacgacaatgaagtcttccaagtcgcccacaacgtgaggttgcaaatctactttggtgaaggcacatgtgcgtatagccccaaatacgtgcacagaaatttggccacttgatttgcaagagaagcggtcagaacatccagacaatccactccctcgcatcgggtaggtgaaatcacatgtttctaaagattaaccacaagaccaaaatcgccaccaaataacgtcaaagatctccttccttgccaacaactcgctttctctgggtttgaggtaacccgatagccggtgacgaacaccccatctatccaaaggttcagacacaccaaaatcctccactttattccttgtgcaggtggtaaagccccttgcctcgtggcatgacaataggttgtcctgattttgtttctcggattcgtcataaaggggaggcttttataccgtatgattgaaaattttgtattctatcagtaaattacgataaataaataaaaatacttcttttaatgtaaaatatattcttatactatgtgacaatgggaaggctgtaccgtttgctcgggacactcattaagtcatgaagacacaatactactaaatcaatccatgaattgtttgagttcttcaccaaattaaatgctactgtgctgattaattcattcgaatataagttaaaaattaaccaaagcactatcaatcgatttgctag</w:t>
      </w:r>
      <w:r w:rsidRPr="00CA660F">
        <w:rPr>
          <w:rFonts w:ascii="Courier New" w:hAnsi="Courier New" w:cs="Courier New"/>
          <w:highlight w:val="green"/>
          <w:lang w:val="en-US"/>
        </w:rPr>
        <w:t>gttttggaggacagagacatggtgaaccgaatcagcacatctttctgggacctgaagatcccaacaagctcgaagccgaaggagccctccagcccatcagcagacgacgctggtgaggccgacatcgtgttccaagacctcgaccacaacaccatggccgcgatgatccccggggaactcgagctaggggaggtcgagtgcctgtccgacgacaacctcgagcggatcacgaaggagatcaacgggttctacggcctgtgcgacgagctggacgtcggcgctctcgacgaaaactggatcataggcgggtctttcgaggtcatgtcctcgccggaagcgccaccggcgcctgcagccaccggcggcatcactgatggtattgtcactttaagcgccgctgcgtcctctctctcatcgtgctttacggcttggaagagatcgtgggactcagccgaagacatggctgcgccggtcgccgggcagtcgcagaagttactgaagaaagctttggccggtggtgcgtgggcgattaacggcggcggcggcggcggcacggcgagagctcaggaaagtagcaacaccaagaaccatgtcatttcggagaggcggcgccgggagaagctcaacgagatgttcctgattctcaagtcactggtgccgtccattcacaag</w:t>
      </w:r>
      <w:r w:rsidRPr="00CA660F">
        <w:rPr>
          <w:rFonts w:ascii="Courier New" w:hAnsi="Courier New" w:cs="Courier New"/>
          <w:lang w:val="en-US"/>
        </w:rPr>
        <w:t>gtaacacgcgcacatcaccggaaagcaaaagaaaaatactgtccagagatgtgtctctgaacttttgtttgcag</w:t>
      </w:r>
      <w:r w:rsidRPr="00CA660F">
        <w:rPr>
          <w:rFonts w:ascii="Courier New" w:hAnsi="Courier New" w:cs="Courier New"/>
          <w:highlight w:val="green"/>
          <w:lang w:val="en-US"/>
        </w:rPr>
        <w:t>gtggacaaggcatccatcctagctgagacgatagcctatctcagagagctggagcaaagggtggaggagctagaatccaacagggcgccgtcgcggccggccggagcagccgtccggagacaccatgacgccgcggcgaagaagatgttagctggatccaagagaaaggcgtcggagctcggcggggacgacggcccgaacagcgtcgtcaacgtcacggtgatggagaaagaggtgctcctggaggtgcaatgccggtggaaggagctgctgatgacgcaggtgttcgacgccatcaagagcctccgcctggacgtgctctccgtgcgcgcgtcgacgcccgacggcctcctcgctctcaagatacgagctcag</w:t>
      </w:r>
      <w:r w:rsidRPr="00CA660F">
        <w:rPr>
          <w:rFonts w:ascii="Courier New" w:hAnsi="Courier New" w:cs="Courier New"/>
          <w:lang w:val="en-US"/>
        </w:rPr>
        <w:t>gtccgtctggtagcagctgattatttaagctccatccggcggtaaaaatgcagcattaattaacgctcgtatgcatggctatggtttactgttgcag</w:t>
      </w:r>
      <w:r w:rsidRPr="00CA660F">
        <w:rPr>
          <w:rFonts w:ascii="Courier New" w:hAnsi="Courier New" w:cs="Courier New"/>
          <w:highlight w:val="green"/>
          <w:lang w:val="en-US"/>
        </w:rPr>
        <w:t>ttcgccggtcctggcgccgtggagcccgggatgatcatcggagcgcttcagacagctacacgagggcgctga</w:t>
      </w:r>
      <w:r w:rsidRPr="00CA660F">
        <w:rPr>
          <w:rFonts w:ascii="Courier New" w:hAnsi="Courier New" w:cs="Courier New"/>
          <w:lang w:val="en-US"/>
        </w:rPr>
        <w:t>aaaagaagcatgctgctgagacactggtactgtactgtagatccgcgtcacgagctgggacatacatgaaagattgacaatgatggtggctatcttcttcggacatgacaattattttcattcgttccgatgtgcagtgatgtgggacgtgacaaatagatttccgatctttggatccacttgaaatcatgtgaaccgcagagctcgtgggtgcaggatgcgcgtcacgagcgcgcgcggtgcaactaccagtctccccacatgccggtcgtacaacggtgtatggcgcgggttgctcctcacctgacatcgcatctgtagactgtagcaaatctggacggcgcgacgggataccaccgcgagcgagcgcccggtcggccccgctcgctcggctgcgcgacagcgcgcgtgcgccggcgacgccgactggccagctcgtgctcgcccatgtcgcggccatacacgacgcaccgctgcgcgtcatgtaaccttttcctccgtactacgttcccgtcggatgcgcatgcgccgtgacgacatggccgaaggaattttaacgtggtccttcttgcctcatctctactattaaaagcacgaaaggcggatccaactcactatccaaaacgtctaatgagatgatcaatggattaaaatagcctgttaacgaaagtgatttaccaac</w:t>
      </w:r>
    </w:p>
    <w:sectPr w:rsidR="00F3189E" w:rsidRPr="00CA660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60F"/>
    <w:rsid w:val="001348AB"/>
    <w:rsid w:val="006C2DBD"/>
    <w:rsid w:val="007C0F70"/>
    <w:rsid w:val="0096101D"/>
    <w:rsid w:val="00CA660F"/>
    <w:rsid w:val="00F3189E"/>
    <w:rsid w:val="00FA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660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660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80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днс</dc:creator>
  <cp:lastModifiedBy>Reviewer</cp:lastModifiedBy>
  <cp:revision>6</cp:revision>
  <cp:lastPrinted>2016-05-02T08:14:00Z</cp:lastPrinted>
  <dcterms:created xsi:type="dcterms:W3CDTF">2016-04-23T11:15:00Z</dcterms:created>
  <dcterms:modified xsi:type="dcterms:W3CDTF">2016-09-17T19:11:00Z</dcterms:modified>
</cp:coreProperties>
</file>